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64681" w14:textId="77777777" w:rsidR="00613F19" w:rsidRPr="00856921" w:rsidRDefault="00613F19" w:rsidP="00613F19">
      <w:pPr>
        <w:rPr>
          <w:rFonts w:ascii="Palatino Linotype" w:hAnsi="Palatino Linotype"/>
          <w:b/>
          <w:bCs/>
          <w:sz w:val="22"/>
          <w:szCs w:val="22"/>
          <w:lang w:eastAsia="ko-KR"/>
        </w:rPr>
      </w:pPr>
      <w:r w:rsidRPr="00856921">
        <w:rPr>
          <w:rFonts w:ascii="Palatino Linotype" w:hAnsi="Palatino Linotype"/>
          <w:b/>
          <w:bCs/>
          <w:sz w:val="22"/>
          <w:szCs w:val="22"/>
          <w:lang w:eastAsia="ko-KR"/>
        </w:rPr>
        <w:t>Supplementary Data</w:t>
      </w:r>
    </w:p>
    <w:p w14:paraId="7AABCC94" w14:textId="77777777" w:rsidR="00613F19" w:rsidRPr="00580E61" w:rsidRDefault="00613F19" w:rsidP="00613F19">
      <w:pPr>
        <w:spacing w:line="276" w:lineRule="auto"/>
        <w:jc w:val="both"/>
        <w:rPr>
          <w:rFonts w:ascii="Palatino Linotype" w:hAnsi="Palatino Linotype"/>
          <w:b/>
          <w:i/>
          <w:iCs/>
        </w:rPr>
      </w:pPr>
      <w:r w:rsidRPr="002774DD">
        <w:rPr>
          <w:rFonts w:ascii="Palatino Linotype" w:hAnsi="Palatino Linotype"/>
          <w:b/>
          <w:i/>
          <w:iCs/>
        </w:rPr>
        <w:t>Table S1: Sequence of the primers used</w:t>
      </w:r>
    </w:p>
    <w:tbl>
      <w:tblPr>
        <w:tblW w:w="6300" w:type="dxa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440"/>
        <w:gridCol w:w="4320"/>
      </w:tblGrid>
      <w:tr w:rsidR="002774DD" w:rsidRPr="00580E61" w14:paraId="16566325" w14:textId="77777777" w:rsidTr="002774DD">
        <w:trPr>
          <w:trHeight w:val="48"/>
        </w:trPr>
        <w:tc>
          <w:tcPr>
            <w:tcW w:w="540" w:type="dxa"/>
            <w:vAlign w:val="center"/>
          </w:tcPr>
          <w:p w14:paraId="2BD44493" w14:textId="77777777" w:rsidR="002774DD" w:rsidRPr="00580E61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9578A28" w14:textId="77777777" w:rsidR="002774DD" w:rsidRPr="00580E61" w:rsidRDefault="002774DD" w:rsidP="004B2FD9">
            <w:pPr>
              <w:spacing w:after="0" w:line="240" w:lineRule="auto"/>
              <w:ind w:hanging="18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320" w:type="dxa"/>
            <w:vAlign w:val="center"/>
          </w:tcPr>
          <w:p w14:paraId="7E5BD055" w14:textId="77777777" w:rsidR="002774DD" w:rsidRPr="00580E61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>Primer Sequence 5’ to 3’</w:t>
            </w:r>
          </w:p>
        </w:tc>
      </w:tr>
      <w:tr w:rsidR="002774DD" w:rsidRPr="00580E61" w14:paraId="41440227" w14:textId="77777777" w:rsidTr="002774DD">
        <w:trPr>
          <w:trHeight w:val="179"/>
        </w:trPr>
        <w:tc>
          <w:tcPr>
            <w:tcW w:w="540" w:type="dxa"/>
            <w:vMerge w:val="restart"/>
            <w:vAlign w:val="center"/>
          </w:tcPr>
          <w:p w14:paraId="0B2634A6" w14:textId="77777777" w:rsidR="002774DD" w:rsidRPr="00580E61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53BE6C3E" w14:textId="77777777" w:rsidR="002774DD" w:rsidRPr="00222FB4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gpd-1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4320" w:type="dxa"/>
            <w:vAlign w:val="center"/>
          </w:tcPr>
          <w:p w14:paraId="4B4B593E" w14:textId="745611DD" w:rsidR="002774DD" w:rsidRPr="00580E61" w:rsidRDefault="002774DD" w:rsidP="002652CA">
            <w:pPr>
              <w:spacing w:after="0" w:line="240" w:lineRule="auto"/>
              <w:ind w:left="-16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AAAGTCATTCCGGAGCTGAAC GGA</w:t>
            </w:r>
          </w:p>
        </w:tc>
      </w:tr>
      <w:tr w:rsidR="002774DD" w:rsidRPr="00580E61" w14:paraId="0351B8EE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69137991" w14:textId="77777777" w:rsidR="002774DD" w:rsidRPr="00580E61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B2BA2FE" w14:textId="77777777" w:rsidR="002774DD" w:rsidRPr="00580E61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gpd-1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4320" w:type="dxa"/>
            <w:vAlign w:val="center"/>
          </w:tcPr>
          <w:p w14:paraId="4418B2A7" w14:textId="24F852D5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AGCGGCCTTGACTACCTTCTTGAT</w:t>
            </w:r>
          </w:p>
        </w:tc>
      </w:tr>
      <w:tr w:rsidR="002774DD" w:rsidRPr="00580E61" w14:paraId="420BEEDF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71302766" w14:textId="77777777" w:rsidR="002774DD" w:rsidRPr="00580E61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5F6462F3" w14:textId="77777777" w:rsidR="002774DD" w:rsidRPr="00580E61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cha-1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4320" w:type="dxa"/>
            <w:vAlign w:val="center"/>
          </w:tcPr>
          <w:p w14:paraId="2934EE9A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GGGAAAGGGAAGAAACGA</w:t>
            </w:r>
          </w:p>
        </w:tc>
      </w:tr>
      <w:tr w:rsidR="002774DD" w:rsidRPr="00580E61" w14:paraId="4C931212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5ED7AC3D" w14:textId="77777777" w:rsidR="002774DD" w:rsidRPr="00580E61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2F78817" w14:textId="77777777" w:rsidR="002774DD" w:rsidRPr="00580E61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cha-1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4320" w:type="dxa"/>
            <w:vAlign w:val="center"/>
          </w:tcPr>
          <w:p w14:paraId="3D2C8B5C" w14:textId="77777777" w:rsidR="002774DD" w:rsidRPr="00580E61" w:rsidRDefault="002774DD" w:rsidP="002652CA">
            <w:pPr>
              <w:spacing w:after="0" w:line="240" w:lineRule="auto"/>
              <w:ind w:left="74" w:hanging="90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GGACCACTGCACCATAC</w:t>
            </w:r>
          </w:p>
        </w:tc>
      </w:tr>
      <w:tr w:rsidR="002774DD" w:rsidRPr="00580E61" w14:paraId="46A7B224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4129096A" w14:textId="77777777" w:rsidR="002774DD" w:rsidRPr="00580E61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5E5B0F48" w14:textId="77777777" w:rsidR="002774DD" w:rsidRPr="00580E61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unc-17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4320" w:type="dxa"/>
            <w:vAlign w:val="center"/>
          </w:tcPr>
          <w:p w14:paraId="66662CF2" w14:textId="77777777" w:rsidR="002774DD" w:rsidRPr="00580E61" w:rsidRDefault="002774DD" w:rsidP="002652CA">
            <w:pPr>
              <w:spacing w:after="0" w:line="240" w:lineRule="auto"/>
              <w:ind w:left="74" w:hanging="90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GGCTCCCACCATTCTTTC</w:t>
            </w:r>
          </w:p>
        </w:tc>
      </w:tr>
      <w:tr w:rsidR="002774DD" w:rsidRPr="00580E61" w14:paraId="17F4C1B3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2A69ECD1" w14:textId="77777777" w:rsidR="002774DD" w:rsidRPr="00580E61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CAECA52" w14:textId="77777777" w:rsidR="002774DD" w:rsidRPr="00580E61" w:rsidRDefault="002774DD" w:rsidP="004B2FD9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unc-17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4320" w:type="dxa"/>
            <w:vAlign w:val="center"/>
          </w:tcPr>
          <w:p w14:paraId="18946EB4" w14:textId="77777777" w:rsidR="002774DD" w:rsidRPr="00222FB4" w:rsidRDefault="002774DD" w:rsidP="002652CA">
            <w:pPr>
              <w:spacing w:after="0" w:line="240" w:lineRule="auto"/>
              <w:ind w:left="74" w:hanging="90"/>
              <w:rPr>
                <w:rFonts w:ascii="Palatino Linotype" w:hAnsi="Palatino Linotype"/>
                <w:sz w:val="20"/>
                <w:szCs w:val="20"/>
              </w:rPr>
            </w:pPr>
            <w:r w:rsidRPr="00222FB4">
              <w:rPr>
                <w:rFonts w:ascii="Palatino Linotype" w:hAnsi="Palatino Linotype"/>
                <w:sz w:val="20"/>
                <w:szCs w:val="20"/>
              </w:rPr>
              <w:t>GCATCACCGATGTGGTATAG</w:t>
            </w:r>
          </w:p>
        </w:tc>
      </w:tr>
      <w:tr w:rsidR="002774DD" w:rsidRPr="00580E61" w14:paraId="16A21086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28CD9B0D" w14:textId="69852F89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Palatino Linotype" w:hAnsi="Palatino Linotype" w:hint="eastAsia"/>
                <w:b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440" w:type="dxa"/>
            <w:vAlign w:val="center"/>
          </w:tcPr>
          <w:p w14:paraId="72C21B69" w14:textId="247D5BD1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ace-1 F</w:t>
            </w:r>
          </w:p>
        </w:tc>
        <w:tc>
          <w:tcPr>
            <w:tcW w:w="4320" w:type="dxa"/>
            <w:vAlign w:val="center"/>
          </w:tcPr>
          <w:p w14:paraId="1BA2753F" w14:textId="45604423" w:rsidR="002774DD" w:rsidRPr="00222FB4" w:rsidRDefault="002774DD" w:rsidP="002652CA">
            <w:pPr>
              <w:spacing w:after="0" w:line="240" w:lineRule="auto"/>
              <w:ind w:left="74" w:hanging="90"/>
              <w:rPr>
                <w:rFonts w:ascii="Palatino Linotype" w:hAnsi="Palatino Linotype"/>
                <w:sz w:val="20"/>
                <w:szCs w:val="20"/>
              </w:rPr>
            </w:pPr>
            <w:r w:rsidRPr="00222FB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ko-KR"/>
                <w14:ligatures w14:val="none"/>
              </w:rPr>
              <w:t>CAGAGTGAGGACACTTACTTTGGA</w:t>
            </w:r>
          </w:p>
        </w:tc>
      </w:tr>
      <w:tr w:rsidR="002774DD" w:rsidRPr="00580E61" w14:paraId="35BA52A4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2D8676C2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A86C66C" w14:textId="0F543B4B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ace-1 R</w:t>
            </w:r>
          </w:p>
        </w:tc>
        <w:tc>
          <w:tcPr>
            <w:tcW w:w="4320" w:type="dxa"/>
            <w:vAlign w:val="center"/>
          </w:tcPr>
          <w:p w14:paraId="3F76DDD3" w14:textId="7C95A0E8" w:rsidR="002774DD" w:rsidRPr="00222FB4" w:rsidRDefault="002774DD" w:rsidP="002652CA">
            <w:pPr>
              <w:spacing w:after="0" w:line="240" w:lineRule="auto"/>
              <w:ind w:left="74" w:hanging="90"/>
              <w:rPr>
                <w:rFonts w:ascii="Palatino Linotype" w:hAnsi="Palatino Linotype"/>
                <w:sz w:val="20"/>
                <w:szCs w:val="20"/>
              </w:rPr>
            </w:pPr>
            <w:r w:rsidRPr="00222FB4">
              <w:rPr>
                <w:rFonts w:ascii="Palatino Linotype" w:eastAsia="Times New Roman" w:hAnsi="Palatino Linotype" w:cs="Calibri"/>
                <w:color w:val="222222"/>
                <w:sz w:val="20"/>
                <w:szCs w:val="20"/>
                <w:lang w:eastAsia="ko-KR"/>
                <w14:ligatures w14:val="none"/>
              </w:rPr>
              <w:t>CCCAAACCATTACAGCCAATTTCT</w:t>
            </w:r>
          </w:p>
        </w:tc>
      </w:tr>
      <w:tr w:rsidR="002774DD" w:rsidRPr="00580E61" w14:paraId="50EBC2D0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23B7BF3B" w14:textId="2046AD4C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40" w:type="dxa"/>
            <w:vAlign w:val="center"/>
          </w:tcPr>
          <w:p w14:paraId="5B2FEDAF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commentRangeStart w:id="0"/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ace-2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F</w:t>
            </w:r>
            <w:commentRangeEnd w:id="0"/>
            <w:r w:rsidRPr="00580E61">
              <w:rPr>
                <w:rStyle w:val="CommentReference"/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commentReference w:id="0"/>
            </w:r>
          </w:p>
        </w:tc>
        <w:tc>
          <w:tcPr>
            <w:tcW w:w="4320" w:type="dxa"/>
            <w:vAlign w:val="center"/>
          </w:tcPr>
          <w:p w14:paraId="58BE35B4" w14:textId="77777777" w:rsidR="002774DD" w:rsidRPr="00222FB4" w:rsidRDefault="002774DD" w:rsidP="002652CA">
            <w:pPr>
              <w:spacing w:after="0" w:line="240" w:lineRule="auto"/>
              <w:ind w:left="74" w:hanging="90"/>
              <w:rPr>
                <w:rFonts w:ascii="Palatino Linotype" w:hAnsi="Palatino Linotype"/>
                <w:sz w:val="20"/>
                <w:szCs w:val="20"/>
              </w:rPr>
            </w:pPr>
            <w:r w:rsidRPr="00222FB4">
              <w:rPr>
                <w:rFonts w:ascii="Palatino Linotype" w:hAnsi="Palatino Linotype"/>
                <w:sz w:val="20"/>
                <w:szCs w:val="20"/>
              </w:rPr>
              <w:t>GCCCATTCGGATTTCTCTAC</w:t>
            </w:r>
          </w:p>
        </w:tc>
      </w:tr>
      <w:tr w:rsidR="002774DD" w:rsidRPr="00580E61" w14:paraId="24769FCB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7F9D88FD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99D5389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ace-2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4320" w:type="dxa"/>
            <w:vAlign w:val="center"/>
          </w:tcPr>
          <w:p w14:paraId="039A91E7" w14:textId="77777777" w:rsidR="002774DD" w:rsidRPr="00222FB4" w:rsidRDefault="002774DD" w:rsidP="002652CA">
            <w:pPr>
              <w:spacing w:after="0" w:line="240" w:lineRule="auto"/>
              <w:ind w:left="74" w:hanging="90"/>
              <w:rPr>
                <w:rFonts w:ascii="Palatino Linotype" w:hAnsi="Palatino Linotype"/>
                <w:sz w:val="20"/>
                <w:szCs w:val="20"/>
              </w:rPr>
            </w:pPr>
            <w:r w:rsidRPr="00222FB4">
              <w:rPr>
                <w:rFonts w:ascii="Palatino Linotype" w:hAnsi="Palatino Linotype"/>
                <w:sz w:val="20"/>
                <w:szCs w:val="20"/>
              </w:rPr>
              <w:t>AGCTGATTCTCCGAACAAAG</w:t>
            </w:r>
          </w:p>
        </w:tc>
      </w:tr>
      <w:tr w:rsidR="002774DD" w:rsidRPr="00580E61" w14:paraId="26791406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75DCEBCF" w14:textId="3522BAFB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374F65D3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cho-1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4320" w:type="dxa"/>
            <w:vAlign w:val="center"/>
          </w:tcPr>
          <w:p w14:paraId="7C0232C7" w14:textId="77777777" w:rsidR="002774DD" w:rsidRPr="00222FB4" w:rsidRDefault="002774DD" w:rsidP="002652CA">
            <w:pPr>
              <w:spacing w:after="0" w:line="240" w:lineRule="auto"/>
              <w:ind w:left="74" w:hanging="90"/>
              <w:rPr>
                <w:rFonts w:ascii="Palatino Linotype" w:hAnsi="Palatino Linotype"/>
                <w:sz w:val="20"/>
                <w:szCs w:val="20"/>
              </w:rPr>
            </w:pPr>
            <w:r w:rsidRPr="00222FB4">
              <w:rPr>
                <w:rFonts w:ascii="Palatino Linotype" w:hAnsi="Palatino Linotype"/>
                <w:sz w:val="20"/>
                <w:szCs w:val="20"/>
              </w:rPr>
              <w:t>TCGATTCCACCGGATAAGA</w:t>
            </w:r>
          </w:p>
        </w:tc>
      </w:tr>
      <w:tr w:rsidR="002774DD" w:rsidRPr="00580E61" w14:paraId="68648C26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0E01E5FA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9E05958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cho-1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4320" w:type="dxa"/>
            <w:vAlign w:val="center"/>
          </w:tcPr>
          <w:p w14:paraId="2ED087A5" w14:textId="77777777" w:rsidR="002774DD" w:rsidRPr="00222FB4" w:rsidRDefault="002774DD" w:rsidP="002652CA">
            <w:pPr>
              <w:spacing w:after="0" w:line="240" w:lineRule="auto"/>
              <w:ind w:left="74" w:hanging="90"/>
              <w:rPr>
                <w:rFonts w:ascii="Palatino Linotype" w:hAnsi="Palatino Linotype"/>
                <w:sz w:val="20"/>
                <w:szCs w:val="20"/>
              </w:rPr>
            </w:pPr>
            <w:r w:rsidRPr="00222FB4">
              <w:rPr>
                <w:rFonts w:ascii="Palatino Linotype" w:hAnsi="Palatino Linotype"/>
                <w:sz w:val="20"/>
                <w:szCs w:val="20"/>
              </w:rPr>
              <w:t>CAAACATTGATGCTGCTGATAG</w:t>
            </w:r>
          </w:p>
        </w:tc>
      </w:tr>
      <w:tr w:rsidR="002774DD" w:rsidRPr="00580E61" w14:paraId="26A119C2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74617EDE" w14:textId="65F4B0EC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40" w:type="dxa"/>
            <w:vAlign w:val="center"/>
          </w:tcPr>
          <w:p w14:paraId="5B4D0E85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acr-2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4320" w:type="dxa"/>
            <w:vAlign w:val="center"/>
          </w:tcPr>
          <w:p w14:paraId="3632F888" w14:textId="77777777" w:rsidR="002774DD" w:rsidRPr="00580E61" w:rsidRDefault="002774DD" w:rsidP="002652CA">
            <w:pPr>
              <w:spacing w:after="0" w:line="240" w:lineRule="auto"/>
              <w:ind w:left="74" w:hanging="90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CAGGAATATGGGACGTGATTG</w:t>
            </w:r>
          </w:p>
        </w:tc>
      </w:tr>
      <w:tr w:rsidR="002774DD" w:rsidRPr="00580E61" w14:paraId="38CDB58D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0D65E73E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964FF1B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acr-2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4320" w:type="dxa"/>
            <w:vAlign w:val="center"/>
          </w:tcPr>
          <w:p w14:paraId="529B7085" w14:textId="77777777" w:rsidR="002774DD" w:rsidRPr="00580E61" w:rsidRDefault="002774DD" w:rsidP="002652CA">
            <w:pPr>
              <w:spacing w:after="0" w:line="240" w:lineRule="auto"/>
              <w:ind w:left="74" w:hanging="90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GAGAACCGTTGGGATGATAAG</w:t>
            </w:r>
          </w:p>
        </w:tc>
      </w:tr>
      <w:tr w:rsidR="002774DD" w:rsidRPr="00580E61" w14:paraId="073FB2EF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46BAC368" w14:textId="143E9DEC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14:paraId="05E74DD1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acr-3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4320" w:type="dxa"/>
            <w:vAlign w:val="center"/>
          </w:tcPr>
          <w:p w14:paraId="15A10705" w14:textId="77777777" w:rsidR="002774DD" w:rsidRPr="00580E61" w:rsidRDefault="002774DD" w:rsidP="002652CA">
            <w:pPr>
              <w:spacing w:after="0" w:line="240" w:lineRule="auto"/>
              <w:ind w:left="74" w:hanging="90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TAATAGATGCACCGGGTTTG</w:t>
            </w:r>
          </w:p>
        </w:tc>
      </w:tr>
      <w:tr w:rsidR="002774DD" w:rsidRPr="00580E61" w14:paraId="1B318FA5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31C03139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52D2C9A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acr-3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4320" w:type="dxa"/>
            <w:vAlign w:val="center"/>
          </w:tcPr>
          <w:p w14:paraId="2114E212" w14:textId="77777777" w:rsidR="002774DD" w:rsidRPr="00580E61" w:rsidRDefault="002774DD" w:rsidP="002652CA">
            <w:pPr>
              <w:spacing w:after="0" w:line="240" w:lineRule="auto"/>
              <w:ind w:left="74" w:hanging="90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ACTGGATTCTGCTGGTAAATA</w:t>
            </w:r>
          </w:p>
        </w:tc>
      </w:tr>
      <w:tr w:rsidR="002774DD" w:rsidRPr="00580E61" w14:paraId="76179A50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576063CA" w14:textId="4AFD436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40" w:type="dxa"/>
            <w:vAlign w:val="center"/>
          </w:tcPr>
          <w:p w14:paraId="27E114BA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acr-12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4320" w:type="dxa"/>
            <w:vAlign w:val="center"/>
          </w:tcPr>
          <w:p w14:paraId="00E4DCF8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ACGGGTAGATATGTGGATTTG</w:t>
            </w:r>
          </w:p>
        </w:tc>
      </w:tr>
      <w:tr w:rsidR="002774DD" w:rsidRPr="00580E61" w14:paraId="155B3A88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0287F5DD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4EFCA12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acr-12 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320" w:type="dxa"/>
            <w:vAlign w:val="center"/>
          </w:tcPr>
          <w:p w14:paraId="6E27E383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CGTTCGGATGTCAAGGATAG</w:t>
            </w:r>
          </w:p>
        </w:tc>
      </w:tr>
      <w:tr w:rsidR="002774DD" w:rsidRPr="00580E61" w14:paraId="34FB150A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67E124A2" w14:textId="4677F140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center"/>
          </w:tcPr>
          <w:p w14:paraId="434741A7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lev-1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4320" w:type="dxa"/>
            <w:vAlign w:val="center"/>
          </w:tcPr>
          <w:p w14:paraId="1FAE859A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CGCAGAGACGAAGAGATTAC</w:t>
            </w:r>
          </w:p>
        </w:tc>
      </w:tr>
      <w:tr w:rsidR="002774DD" w:rsidRPr="00580E61" w14:paraId="59A7107F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1F62EFAF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191D841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lev-1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4320" w:type="dxa"/>
            <w:vAlign w:val="center"/>
          </w:tcPr>
          <w:p w14:paraId="4321FA9F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917452">
              <w:rPr>
                <w:rFonts w:ascii="Palatino Linotype" w:hAnsi="Palatino Linotype"/>
                <w:sz w:val="20"/>
                <w:szCs w:val="20"/>
              </w:rPr>
              <w:t>CTGATGGAGCAGTGAAGATTAT</w:t>
            </w:r>
          </w:p>
        </w:tc>
      </w:tr>
      <w:tr w:rsidR="002774DD" w:rsidRPr="00580E61" w14:paraId="5338B427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7930B7D1" w14:textId="4C3274E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center"/>
          </w:tcPr>
          <w:p w14:paraId="5D08CB67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lev-8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4320" w:type="dxa"/>
            <w:vAlign w:val="center"/>
          </w:tcPr>
          <w:p w14:paraId="35701FA3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GTGGATACCACAACGGATAAG</w:t>
            </w:r>
          </w:p>
        </w:tc>
      </w:tr>
      <w:tr w:rsidR="002774DD" w:rsidRPr="00580E61" w14:paraId="3CF0C14E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416415B5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7A19CEB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lev-8 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320" w:type="dxa"/>
            <w:vAlign w:val="center"/>
          </w:tcPr>
          <w:p w14:paraId="4E0DA6E2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GAACTGGTCTGACAGCTTTAT</w:t>
            </w:r>
          </w:p>
        </w:tc>
      </w:tr>
      <w:tr w:rsidR="002774DD" w:rsidRPr="00580E61" w14:paraId="4382D2BA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7B34ADB1" w14:textId="2175C14B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40" w:type="dxa"/>
            <w:vAlign w:val="center"/>
          </w:tcPr>
          <w:p w14:paraId="2EF84FC5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lev-10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4320" w:type="dxa"/>
            <w:vAlign w:val="center"/>
          </w:tcPr>
          <w:p w14:paraId="071904C6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ACGACACATCCAGCAAAG</w:t>
            </w:r>
          </w:p>
        </w:tc>
      </w:tr>
      <w:tr w:rsidR="002774DD" w:rsidRPr="00580E61" w14:paraId="4A7EB2EF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0CDB1073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B12CE50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lev-10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4320" w:type="dxa"/>
            <w:vAlign w:val="center"/>
          </w:tcPr>
          <w:p w14:paraId="2B81B84B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GTCTCTCGATTGCTCTCAAC</w:t>
            </w:r>
          </w:p>
        </w:tc>
      </w:tr>
      <w:tr w:rsidR="002774DD" w:rsidRPr="00580E61" w14:paraId="465FF236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79A3485F" w14:textId="0039CE55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440" w:type="dxa"/>
            <w:vAlign w:val="center"/>
          </w:tcPr>
          <w:p w14:paraId="081C64A5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unc-29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4320" w:type="dxa"/>
            <w:vAlign w:val="center"/>
          </w:tcPr>
          <w:p w14:paraId="444DB26E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CGAGGACCAAGAACTCATC</w:t>
            </w:r>
          </w:p>
        </w:tc>
      </w:tr>
      <w:tr w:rsidR="002774DD" w:rsidRPr="00580E61" w14:paraId="5D234EFE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69DBE21F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37EBDAB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unc-29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4320" w:type="dxa"/>
            <w:vAlign w:val="center"/>
          </w:tcPr>
          <w:p w14:paraId="203F0D02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ACTGTCCAACTCCTGGTA</w:t>
            </w:r>
          </w:p>
        </w:tc>
      </w:tr>
      <w:tr w:rsidR="002774DD" w:rsidRPr="00580E61" w14:paraId="14E21C4C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2E9A547F" w14:textId="6B67FC11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center"/>
          </w:tcPr>
          <w:p w14:paraId="71A84707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unc-38 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320" w:type="dxa"/>
            <w:vAlign w:val="center"/>
          </w:tcPr>
          <w:p w14:paraId="5FB9CEE7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CGCTGACAGCAACTACA</w:t>
            </w:r>
          </w:p>
        </w:tc>
      </w:tr>
      <w:tr w:rsidR="002774DD" w:rsidRPr="00580E61" w14:paraId="7077BAA2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4164554B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128F53D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unc-38 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320" w:type="dxa"/>
            <w:vAlign w:val="center"/>
          </w:tcPr>
          <w:p w14:paraId="5B54FA94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CAGGAGCCGAACTTCAA</w:t>
            </w:r>
          </w:p>
        </w:tc>
      </w:tr>
      <w:tr w:rsidR="002774DD" w:rsidRPr="00580E61" w14:paraId="0BEB8B69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3C3FDAED" w14:textId="1F1EA818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78BE9C86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unc-50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4320" w:type="dxa"/>
            <w:vAlign w:val="center"/>
          </w:tcPr>
          <w:p w14:paraId="4387A622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CATCCCAGTCACCGATTT</w:t>
            </w:r>
          </w:p>
        </w:tc>
      </w:tr>
      <w:tr w:rsidR="002774DD" w:rsidRPr="00580E61" w14:paraId="365958E7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664FFEE1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5F1DF5F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unc-50 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320" w:type="dxa"/>
            <w:vAlign w:val="center"/>
          </w:tcPr>
          <w:p w14:paraId="4B130CFD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TGAGAGCTTGGCGAATG</w:t>
            </w:r>
          </w:p>
        </w:tc>
      </w:tr>
      <w:tr w:rsidR="002774DD" w:rsidRPr="00580E61" w14:paraId="7D98B516" w14:textId="77777777" w:rsidTr="002774DD">
        <w:trPr>
          <w:trHeight w:val="270"/>
        </w:trPr>
        <w:tc>
          <w:tcPr>
            <w:tcW w:w="540" w:type="dxa"/>
            <w:vMerge w:val="restart"/>
            <w:vAlign w:val="center"/>
          </w:tcPr>
          <w:p w14:paraId="1CB4675E" w14:textId="630405B2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43252AF5">
              <w:rPr>
                <w:rFonts w:ascii="Palatino Linotype" w:hAnsi="Palatino Linotype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4FEE45A2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unc-63 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320" w:type="dxa"/>
            <w:vAlign w:val="center"/>
          </w:tcPr>
          <w:p w14:paraId="02F23272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GGTCATCATAGCAAACCAAATC</w:t>
            </w:r>
          </w:p>
        </w:tc>
      </w:tr>
      <w:tr w:rsidR="002774DD" w:rsidRPr="00580E61" w14:paraId="3CB51C46" w14:textId="77777777" w:rsidTr="002774DD">
        <w:trPr>
          <w:trHeight w:val="270"/>
        </w:trPr>
        <w:tc>
          <w:tcPr>
            <w:tcW w:w="540" w:type="dxa"/>
            <w:vMerge/>
            <w:vAlign w:val="center"/>
          </w:tcPr>
          <w:p w14:paraId="6667F930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DCF8B5E" w14:textId="77777777" w:rsidR="002774DD" w:rsidRPr="00580E61" w:rsidRDefault="002774DD" w:rsidP="002652CA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unc-63 </w:t>
            </w:r>
            <w:r w:rsidRPr="00580E61">
              <w:rPr>
                <w:rFonts w:ascii="Palatino Linotype" w:hAnsi="Palatino Linotype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320" w:type="dxa"/>
            <w:vAlign w:val="center"/>
          </w:tcPr>
          <w:p w14:paraId="5E226253" w14:textId="77777777" w:rsidR="002774DD" w:rsidRPr="00580E61" w:rsidRDefault="002774DD" w:rsidP="002652CA">
            <w:pPr>
              <w:spacing w:after="0" w:line="240" w:lineRule="auto"/>
              <w:ind w:left="74" w:hanging="9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580E61">
              <w:rPr>
                <w:rFonts w:ascii="Palatino Linotype" w:hAnsi="Palatino Linotype"/>
                <w:sz w:val="20"/>
                <w:szCs w:val="20"/>
              </w:rPr>
              <w:t>GAGTTGTCGCGTGGTAAA</w:t>
            </w:r>
          </w:p>
        </w:tc>
      </w:tr>
      <w:tr w:rsidR="002774DD" w14:paraId="1A973F70" w14:textId="77777777" w:rsidTr="002774DD">
        <w:trPr>
          <w:trHeight w:val="40"/>
        </w:trPr>
        <w:tc>
          <w:tcPr>
            <w:tcW w:w="540" w:type="dxa"/>
            <w:vMerge w:val="restart"/>
            <w:vAlign w:val="center"/>
          </w:tcPr>
          <w:p w14:paraId="53C09F0E" w14:textId="434E0994" w:rsidR="002774DD" w:rsidRPr="00917452" w:rsidRDefault="002774DD" w:rsidP="00917452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17452">
              <w:rPr>
                <w:rFonts w:ascii="Palatino Linotype" w:hAnsi="Palatino Linotype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1E38376C" w14:textId="7FBEBBF2" w:rsidR="002774DD" w:rsidRPr="00917452" w:rsidRDefault="002774DD" w:rsidP="00917452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17452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Wac</w:t>
            </w:r>
            <w:proofErr w:type="spellEnd"/>
            <w:r w:rsidR="009A055C">
              <w:rPr>
                <w:rFonts w:ascii="Palatino Linotype" w:hAnsi="Palatino Linotype" w:hint="eastAsia"/>
                <w:b/>
                <w:bCs/>
                <w:i/>
                <w:iCs/>
                <w:sz w:val="20"/>
                <w:szCs w:val="20"/>
                <w:lang w:eastAsia="ko-KR"/>
              </w:rPr>
              <w:t xml:space="preserve"> </w:t>
            </w:r>
            <w:r w:rsidRPr="00917452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4320" w:type="dxa"/>
            <w:vAlign w:val="center"/>
          </w:tcPr>
          <w:p w14:paraId="7ACDCB7E" w14:textId="56E85D00" w:rsidR="002774DD" w:rsidRPr="00917452" w:rsidRDefault="002774DD" w:rsidP="00917452">
            <w:pPr>
              <w:spacing w:after="0" w:line="240" w:lineRule="auto"/>
              <w:jc w:val="both"/>
              <w:rPr>
                <w:rFonts w:ascii="Palatino Linotype" w:hAnsi="Palatino Linotype" w:cs="Calibri"/>
                <w:color w:val="000000"/>
                <w:sz w:val="20"/>
                <w:szCs w:val="20"/>
                <w:lang w:eastAsia="ko-KR"/>
              </w:rPr>
            </w:pPr>
            <w:r w:rsidRPr="00917452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CAGATGATTGGTCTGAGCACATTAG</w:t>
            </w:r>
          </w:p>
        </w:tc>
      </w:tr>
      <w:tr w:rsidR="002774DD" w14:paraId="69B16F60" w14:textId="77777777" w:rsidTr="002774DD">
        <w:trPr>
          <w:trHeight w:val="161"/>
        </w:trPr>
        <w:tc>
          <w:tcPr>
            <w:tcW w:w="540" w:type="dxa"/>
            <w:vMerge/>
            <w:vAlign w:val="center"/>
          </w:tcPr>
          <w:p w14:paraId="3B71BD18" w14:textId="77777777" w:rsidR="002774DD" w:rsidRPr="00917452" w:rsidRDefault="002774DD" w:rsidP="00917452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5701305" w14:textId="7006BED0" w:rsidR="002774DD" w:rsidRPr="00917452" w:rsidRDefault="002774DD" w:rsidP="00917452">
            <w:pPr>
              <w:spacing w:after="0" w:line="240" w:lineRule="auto"/>
              <w:jc w:val="both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17452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Wac</w:t>
            </w:r>
            <w:proofErr w:type="spellEnd"/>
            <w:r w:rsidR="009A055C">
              <w:rPr>
                <w:rFonts w:ascii="Palatino Linotype" w:hAnsi="Palatino Linotype" w:hint="eastAsia"/>
                <w:b/>
                <w:bCs/>
                <w:i/>
                <w:iCs/>
                <w:sz w:val="20"/>
                <w:szCs w:val="20"/>
                <w:lang w:eastAsia="ko-KR"/>
              </w:rPr>
              <w:t xml:space="preserve"> </w:t>
            </w:r>
            <w:r w:rsidRPr="00917452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4320" w:type="dxa"/>
            <w:vAlign w:val="center"/>
          </w:tcPr>
          <w:p w14:paraId="07965D5E" w14:textId="3B004F14" w:rsidR="002774DD" w:rsidRPr="00917452" w:rsidRDefault="002774DD" w:rsidP="00917452">
            <w:pPr>
              <w:spacing w:after="0" w:line="240" w:lineRule="auto"/>
              <w:jc w:val="both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917452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TTTCAAGCCACTCTTTTGGTTTCT</w:t>
            </w:r>
          </w:p>
        </w:tc>
      </w:tr>
    </w:tbl>
    <w:p w14:paraId="0B0A88E4" w14:textId="77777777" w:rsidR="00613F19" w:rsidRPr="00580E61" w:rsidRDefault="00613F19" w:rsidP="00613F19">
      <w:pPr>
        <w:rPr>
          <w:rFonts w:ascii="Palatino Linotype" w:hAnsi="Palatino Linotype"/>
          <w:b/>
          <w:sz w:val="22"/>
          <w:szCs w:val="22"/>
        </w:rPr>
      </w:pPr>
    </w:p>
    <w:p w14:paraId="2E32560A" w14:textId="77777777" w:rsidR="00613F19" w:rsidRPr="00580E61" w:rsidRDefault="00613F19" w:rsidP="00613F19">
      <w:pPr>
        <w:rPr>
          <w:rFonts w:ascii="Palatino Linotype" w:hAnsi="Palatino Linotype"/>
          <w:sz w:val="22"/>
          <w:szCs w:val="22"/>
          <w:lang w:eastAsia="ko-KR"/>
        </w:rPr>
      </w:pPr>
    </w:p>
    <w:p w14:paraId="37A3C80B" w14:textId="404E5BB8" w:rsidR="00613F19" w:rsidRDefault="00613F19">
      <w:pPr>
        <w:spacing w:line="278" w:lineRule="auto"/>
      </w:pPr>
      <w:r>
        <w:br w:type="page"/>
      </w:r>
    </w:p>
    <w:p w14:paraId="192174DE" w14:textId="17606672" w:rsidR="00613F19" w:rsidRPr="00613F19" w:rsidRDefault="00613F19">
      <w:pPr>
        <w:rPr>
          <w:b/>
          <w:bCs/>
        </w:rPr>
      </w:pPr>
      <w:r w:rsidRPr="00613F19">
        <w:rPr>
          <w:b/>
          <w:bCs/>
        </w:rPr>
        <w:lastRenderedPageBreak/>
        <w:t>References</w:t>
      </w:r>
    </w:p>
    <w:p w14:paraId="6001B4C3" w14:textId="77777777" w:rsidR="00613F19" w:rsidRPr="00613F19" w:rsidRDefault="00613F19" w:rsidP="00613F1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13F19">
        <w:t>1.</w:t>
      </w:r>
      <w:r w:rsidRPr="00613F19">
        <w:tab/>
        <w:t>Duerr JS, McManus JR, Crowell JA, Rand JB. Analysis of Caenorhabditis elegans acetylcholine synthesis mutants reveals a temperature-sensitive requirement for cholinergic neuromuscular function. Genetics. 2021;218(4). doi: 10.1093/genetics/iyab078. PubMed PMID: 34028515; PMCID: PMC9335933.</w:t>
      </w:r>
    </w:p>
    <w:p w14:paraId="28E2710A" w14:textId="77777777" w:rsidR="00613F19" w:rsidRPr="00613F19" w:rsidRDefault="00613F19" w:rsidP="00613F19">
      <w:pPr>
        <w:pStyle w:val="EndNoteBibliography"/>
        <w:spacing w:after="0"/>
      </w:pPr>
      <w:r w:rsidRPr="00613F19">
        <w:t>2.</w:t>
      </w:r>
      <w:r w:rsidRPr="00613F19">
        <w:tab/>
        <w:t>Rand JB. Genetic analysis of the cha-1-unc-17 gene complex in Caenorhabditis. Genetics. 1989;122(1):73-80. doi: 10.1093/genetics/122.1.73. PubMed PMID: 2731735; PMCID: PMC1203695.</w:t>
      </w:r>
    </w:p>
    <w:p w14:paraId="44694DAD" w14:textId="77777777" w:rsidR="00613F19" w:rsidRPr="00613F19" w:rsidRDefault="00613F19" w:rsidP="00613F19">
      <w:pPr>
        <w:pStyle w:val="EndNoteBibliography"/>
        <w:spacing w:after="0"/>
      </w:pPr>
      <w:r w:rsidRPr="00613F19">
        <w:t>3.</w:t>
      </w:r>
      <w:r w:rsidRPr="00613F19">
        <w:tab/>
        <w:t>Johnson CD, Rand JB, Herman RK, Stern BD, Russell RL. The acetylcholinesterase genes of C. elegans: Identification of a third gene (&lt;em&gt;ace-3&lt;/em&gt;) and mosaic mapping of a synthetic lethal phenotype. Neuron. 1988;1(2):165-73. doi: 10.1016/0896-6273(88)90201-2.</w:t>
      </w:r>
    </w:p>
    <w:p w14:paraId="558A17F4" w14:textId="77777777" w:rsidR="00613F19" w:rsidRPr="00613F19" w:rsidRDefault="00613F19" w:rsidP="00613F19">
      <w:pPr>
        <w:pStyle w:val="EndNoteBibliography"/>
        <w:spacing w:after="0"/>
      </w:pPr>
      <w:r w:rsidRPr="00613F19">
        <w:t>4.</w:t>
      </w:r>
      <w:r w:rsidRPr="00613F19">
        <w:tab/>
        <w:t>Matthies DS, Fleming PA, Wilkes DM, Blakely RD. The Caenorhabditis elegans choline transporter CHO-1 sustains acetylcholine synthesis and motor function in an activity-dependent manner. J Neurosci. 2006;26(23):6200-12. doi: 10.1523/JNEUROSCI.5036-05.2006. PubMed PMID: 16763028; PMCID: PMC6675188.</w:t>
      </w:r>
    </w:p>
    <w:p w14:paraId="27DC5A49" w14:textId="77777777" w:rsidR="00613F19" w:rsidRPr="00613F19" w:rsidRDefault="00613F19" w:rsidP="00613F19">
      <w:pPr>
        <w:pStyle w:val="EndNoteBibliography"/>
        <w:spacing w:after="0"/>
      </w:pPr>
      <w:r w:rsidRPr="00613F19">
        <w:t>5.</w:t>
      </w:r>
      <w:r w:rsidRPr="00613F19">
        <w:tab/>
        <w:t>Barbagallo B, Prescott HA, Boyle P, Climer J, Francis MM. A dominant mutation in a neuronal acetylcholine receptor subunit leads to motor neuron degeneration in Caenorhabditis elegans. J Neurosci. 2010;30(42):13932-42. doi: 10.1523/JNEUROSCI.1515-10.2010. PubMed PMID: 20962215; PMCID: PMC2965043.</w:t>
      </w:r>
    </w:p>
    <w:p w14:paraId="55CB2430" w14:textId="77777777" w:rsidR="00613F19" w:rsidRPr="00613F19" w:rsidRDefault="00613F19" w:rsidP="00613F19">
      <w:pPr>
        <w:pStyle w:val="EndNoteBibliography"/>
        <w:spacing w:after="0"/>
      </w:pPr>
      <w:r w:rsidRPr="00613F19">
        <w:t>6.</w:t>
      </w:r>
      <w:r w:rsidRPr="00613F19">
        <w:tab/>
        <w:t>Stawicki TM, Takayanagi-Kiya S, Zhou K, Jin Y. Neuropeptides function in a homeostatic manner to modulate excitation-inhibition imbalance in C. elegans. PLoS Genet. 2013;9(5):e1003472. Epub 20130502. doi: 10.1371/journal.pgen.1003472. PubMed PMID: 23658528; PMCID: PMC3642046.</w:t>
      </w:r>
    </w:p>
    <w:p w14:paraId="13C7AD1E" w14:textId="77777777" w:rsidR="00613F19" w:rsidRPr="00613F19" w:rsidRDefault="00613F19" w:rsidP="00613F19">
      <w:pPr>
        <w:pStyle w:val="EndNoteBibliography"/>
        <w:spacing w:after="0"/>
      </w:pPr>
      <w:r w:rsidRPr="00613F19">
        <w:t>7.</w:t>
      </w:r>
      <w:r w:rsidRPr="00613F19">
        <w:tab/>
        <w:t>Baylis HA, Matsuda K, Squire MD, Fleming JT, Harvey RJ, Darlison MG, Barnard EA, Sattelle DB. ACR-3, a Caenorhabditis elegans nicotinic acetylcholine receptor subunit. Molecular cloning and functional expression. Recept Channels. 1997;5(3-4):149-58. PubMed PMID: 9606719.</w:t>
      </w:r>
    </w:p>
    <w:p w14:paraId="37153E38" w14:textId="77777777" w:rsidR="00613F19" w:rsidRPr="00613F19" w:rsidRDefault="00613F19" w:rsidP="00613F19">
      <w:pPr>
        <w:pStyle w:val="EndNoteBibliography"/>
        <w:spacing w:after="0"/>
      </w:pPr>
      <w:r w:rsidRPr="00613F19">
        <w:t>8.</w:t>
      </w:r>
      <w:r w:rsidRPr="00613F19">
        <w:tab/>
        <w:t>Petrash HA, Philbrook A, Haburcak M, Barbagallo B, Francis MM. ACR-12 ionotropic acetylcholine receptor complexes regulate inhibitory motor neuron activity in Caenorhabditis elegans. J Neurosci. 2013;33(13):5524-32. doi: 10.1523/JNEUROSCI.4384-12.2013. PubMed PMID: 23536067; PMCID: PMC3645261.</w:t>
      </w:r>
    </w:p>
    <w:p w14:paraId="1BD94A01" w14:textId="77777777" w:rsidR="00613F19" w:rsidRPr="00613F19" w:rsidRDefault="00613F19" w:rsidP="00613F19">
      <w:pPr>
        <w:pStyle w:val="EndNoteBibliography"/>
        <w:spacing w:after="0"/>
      </w:pPr>
      <w:r w:rsidRPr="00613F19">
        <w:t>9.</w:t>
      </w:r>
      <w:r w:rsidRPr="00613F19">
        <w:tab/>
        <w:t>Philbrook A, Barbagallo B, Francis MM. A tale of two receptors: Dual roles for ionotropic acetylcholine receptors in regulating motor neuron excitation and inhibition. Worm. 2013;2(3):e25765. Epub 20130717. doi: 10.4161/worm.25765. PubMed PMID: 24778941; PMCID: PMC3875653.</w:t>
      </w:r>
    </w:p>
    <w:p w14:paraId="2A9F04F7" w14:textId="77777777" w:rsidR="00613F19" w:rsidRPr="00613F19" w:rsidRDefault="00613F19" w:rsidP="00613F19">
      <w:pPr>
        <w:pStyle w:val="EndNoteBibliography"/>
        <w:spacing w:after="0"/>
      </w:pPr>
      <w:r w:rsidRPr="00613F19">
        <w:t>10.</w:t>
      </w:r>
      <w:r w:rsidRPr="00613F19">
        <w:tab/>
        <w:t>Culetto E, Combes D, Fedon Y, Roig A, Toutant JP, Arpagaus M. Structure and promoter activity of the 5' flanking region of ace-1, the gene encoding acetylcholinesterase of class A in Caenorhabditis elegans. J Mol Biol. 1999;290(5):951-66. doi: 10.1006/jmbi.1999.2937. PubMed PMID: 10438595.</w:t>
      </w:r>
    </w:p>
    <w:p w14:paraId="08B6D3FD" w14:textId="77777777" w:rsidR="00613F19" w:rsidRPr="00613F19" w:rsidRDefault="00613F19" w:rsidP="00613F19">
      <w:pPr>
        <w:pStyle w:val="EndNoteBibliography"/>
        <w:spacing w:after="0"/>
      </w:pPr>
      <w:r w:rsidRPr="00613F19">
        <w:t>11.</w:t>
      </w:r>
      <w:r w:rsidRPr="00613F19">
        <w:tab/>
        <w:t>Fleming JT, Squire MD, Barnes TM, Tornoe C, Matsuda K, Ahnn J, Fire A, Sulston JE, Barnard EA, Sattelle DB, Lewis JA. Caenorhabditis elegans levamisole resistance genes lev-1, unc-29, and unc-38 encode functional nicotinic acetylcholine receptor subunits. J Neurosci. 1997;17(15):5843-57. doi: 10.1523/JNEUROSCI.17-15-05843.1997. PubMed PMID: 9221782; PMCID: PMC6573193.</w:t>
      </w:r>
    </w:p>
    <w:p w14:paraId="617AAF28" w14:textId="77777777" w:rsidR="00613F19" w:rsidRPr="00613F19" w:rsidRDefault="00613F19" w:rsidP="00613F19">
      <w:pPr>
        <w:pStyle w:val="EndNoteBibliography"/>
        <w:spacing w:after="0"/>
      </w:pPr>
      <w:r w:rsidRPr="00613F19">
        <w:t>12.</w:t>
      </w:r>
      <w:r w:rsidRPr="00613F19">
        <w:tab/>
        <w:t>Towers PR, Edwards B, Richmond JE, Sattelle DB. The Caenorhabditis elegans lev-8 gene encodes a novel type of nicotinic acetylcholine receptor alpha subunit. J Neurochem. 2005;93(1):1-9. doi: 10.1111/j.1471-4159.2004.02951.x. PubMed PMID: 15773900.</w:t>
      </w:r>
    </w:p>
    <w:p w14:paraId="3A13D829" w14:textId="77777777" w:rsidR="00613F19" w:rsidRPr="00613F19" w:rsidRDefault="00613F19" w:rsidP="00613F19">
      <w:pPr>
        <w:pStyle w:val="EndNoteBibliography"/>
        <w:spacing w:after="0"/>
      </w:pPr>
      <w:r w:rsidRPr="00613F19">
        <w:t>13.</w:t>
      </w:r>
      <w:r w:rsidRPr="00613F19">
        <w:tab/>
        <w:t>Davis AN, Tanis JE. Measuring Caenorhabditis elegans Sensitivity to the Acetylcholine Receptor Agonist Levamisole. J Vis Exp. 2022(184). Epub 20220607. doi: 10.3791/64056. PubMed PMID: 35758705; PMCID: PMC10016203.</w:t>
      </w:r>
    </w:p>
    <w:p w14:paraId="4BC594C5" w14:textId="77777777" w:rsidR="00613F19" w:rsidRPr="00613F19" w:rsidRDefault="00613F19" w:rsidP="00613F19">
      <w:pPr>
        <w:pStyle w:val="EndNoteBibliography"/>
        <w:spacing w:after="0"/>
      </w:pPr>
      <w:r w:rsidRPr="00613F19">
        <w:t>14.</w:t>
      </w:r>
      <w:r w:rsidRPr="00613F19">
        <w:tab/>
        <w:t>Culetto E, Baylis HA, Richmond JE, Jones AK, Fleming JT, Squire MD, Lewis JA, Sattelle DB. The Caenorhabditis elegans unc-63 gene encodes a levamisole-sensitive nicotinic acetylcholine receptor alpha subunit. J Biol Chem. 2004;279(41):42476-83. Epub 20040727. doi: 10.1074/jbc.M404370200. PubMed PMID: 15280391.</w:t>
      </w:r>
    </w:p>
    <w:p w14:paraId="14F247F9" w14:textId="77777777" w:rsidR="00613F19" w:rsidRPr="00613F19" w:rsidRDefault="00613F19" w:rsidP="00613F19">
      <w:pPr>
        <w:pStyle w:val="EndNoteBibliography"/>
      </w:pPr>
      <w:r w:rsidRPr="00613F19">
        <w:lastRenderedPageBreak/>
        <w:t>15.</w:t>
      </w:r>
      <w:r w:rsidRPr="00613F19">
        <w:tab/>
        <w:t>Abiusi E, D'Alessandro M, Dieterich K, Quevarec L, Turczynski S, Valfort AC, Mezin P, Jouk PS, Gut M, Gut I, Bessereau JL, Melki J. Biallelic mutation of UNC50, encoding a protein involved in AChR trafficking, is responsible for arthrogryposis. Hum Mol Genet. 2017;26(20):3989-94. doi: 10.1093/hmg/ddx288. PubMed PMID: 29016857.</w:t>
      </w:r>
    </w:p>
    <w:p w14:paraId="783BEF68" w14:textId="0D9B2BF7" w:rsidR="00813F37" w:rsidRDefault="00613F19">
      <w:r>
        <w:fldChar w:fldCharType="end"/>
      </w:r>
    </w:p>
    <w:sectPr w:rsidR="00813F37" w:rsidSect="00613F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Sammi, Shreesh" w:date="2025-06-02T10:27:00Z" w:initials="SS">
    <w:p w14:paraId="5C1B94D9" w14:textId="77777777" w:rsidR="002774DD" w:rsidRDefault="002774DD" w:rsidP="004B2FD9">
      <w:pPr>
        <w:pStyle w:val="CommentText"/>
      </w:pPr>
      <w:r>
        <w:rPr>
          <w:rStyle w:val="CommentReference"/>
        </w:rPr>
        <w:annotationRef/>
      </w:r>
      <w:r>
        <w:t>Insert primers sequence for ace-1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C1B94D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28DAE3C" w16cex:dateUtc="2025-06-02T14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C1B94D9" w16cid:durableId="328DAE3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mmi, Shreesh">
    <w15:presenceInfo w15:providerId="AD" w15:userId="S::sammishr@msu.edu::80f3d17d-8cf6-474b-bb2d-f05f7b8e5b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I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z0tdf20svst3etev1vw5pg50erzsfp0avd&quot;&gt;My EndNote Library&lt;record-ids&gt;&lt;item&gt;438&lt;/item&gt;&lt;item&gt;439&lt;/item&gt;&lt;item&gt;440&lt;/item&gt;&lt;item&gt;442&lt;/item&gt;&lt;item&gt;443&lt;/item&gt;&lt;item&gt;444&lt;/item&gt;&lt;item&gt;445&lt;/item&gt;&lt;item&gt;446&lt;/item&gt;&lt;item&gt;447&lt;/item&gt;&lt;item&gt;448&lt;/item&gt;&lt;item&gt;451&lt;/item&gt;&lt;item&gt;452&lt;/item&gt;&lt;item&gt;456&lt;/item&gt;&lt;/record-ids&gt;&lt;/item&gt;&lt;/Libraries&gt;"/>
  </w:docVars>
  <w:rsids>
    <w:rsidRoot w:val="00613F19"/>
    <w:rsid w:val="000C4384"/>
    <w:rsid w:val="00100166"/>
    <w:rsid w:val="001304F1"/>
    <w:rsid w:val="001B41D5"/>
    <w:rsid w:val="001C3A7D"/>
    <w:rsid w:val="001F4C50"/>
    <w:rsid w:val="0021254A"/>
    <w:rsid w:val="00222FB4"/>
    <w:rsid w:val="002652CA"/>
    <w:rsid w:val="002774DD"/>
    <w:rsid w:val="002B174A"/>
    <w:rsid w:val="002D35EA"/>
    <w:rsid w:val="003D0F0A"/>
    <w:rsid w:val="004346FF"/>
    <w:rsid w:val="00440A40"/>
    <w:rsid w:val="004B2FD9"/>
    <w:rsid w:val="00546DF8"/>
    <w:rsid w:val="005F29E2"/>
    <w:rsid w:val="00613F19"/>
    <w:rsid w:val="00642ABA"/>
    <w:rsid w:val="006A566F"/>
    <w:rsid w:val="006D1BCF"/>
    <w:rsid w:val="0070353A"/>
    <w:rsid w:val="00706E56"/>
    <w:rsid w:val="00813F37"/>
    <w:rsid w:val="00830D10"/>
    <w:rsid w:val="00842D6F"/>
    <w:rsid w:val="008553DD"/>
    <w:rsid w:val="008B15FC"/>
    <w:rsid w:val="00917452"/>
    <w:rsid w:val="009578FF"/>
    <w:rsid w:val="00991729"/>
    <w:rsid w:val="009A055C"/>
    <w:rsid w:val="00A04765"/>
    <w:rsid w:val="00A51DBD"/>
    <w:rsid w:val="00A57BE8"/>
    <w:rsid w:val="00B7AB07"/>
    <w:rsid w:val="00CA36D6"/>
    <w:rsid w:val="00D07D49"/>
    <w:rsid w:val="00D30295"/>
    <w:rsid w:val="00DF511E"/>
    <w:rsid w:val="00E10E17"/>
    <w:rsid w:val="00E3670F"/>
    <w:rsid w:val="078AB960"/>
    <w:rsid w:val="08D48373"/>
    <w:rsid w:val="13F38BA1"/>
    <w:rsid w:val="16BC13E7"/>
    <w:rsid w:val="16F849D3"/>
    <w:rsid w:val="19E689C8"/>
    <w:rsid w:val="1BD70844"/>
    <w:rsid w:val="32BB5A8E"/>
    <w:rsid w:val="39463929"/>
    <w:rsid w:val="39878DD9"/>
    <w:rsid w:val="3C66B5E3"/>
    <w:rsid w:val="405D0773"/>
    <w:rsid w:val="43252AF5"/>
    <w:rsid w:val="5A9D47A3"/>
    <w:rsid w:val="5CF835A6"/>
    <w:rsid w:val="669FA06F"/>
    <w:rsid w:val="6B988059"/>
    <w:rsid w:val="6D67E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2C671"/>
  <w15:chartTrackingRefBased/>
  <w15:docId w15:val="{D2F1EEE4-F4DF-4DD9-A4C9-31D3B7969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F19"/>
    <w:pPr>
      <w:spacing w:line="279" w:lineRule="auto"/>
    </w:pPr>
    <w:rPr>
      <w:kern w:val="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F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F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F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F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F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F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F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F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F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F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F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F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F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F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F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F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F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F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F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3F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F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3F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F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3F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F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F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F1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13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3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F19"/>
    <w:rPr>
      <w:rFonts w:eastAsiaTheme="minorEastAsia"/>
      <w:kern w:val="0"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13F1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3F19"/>
    <w:rPr>
      <w:rFonts w:ascii="Aptos" w:eastAsiaTheme="minorEastAsia" w:hAnsi="Aptos"/>
      <w:noProof/>
      <w:kern w:val="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613F1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3F19"/>
    <w:rPr>
      <w:rFonts w:ascii="Aptos" w:eastAsiaTheme="minorEastAsia" w:hAnsi="Aptos"/>
      <w:noProof/>
      <w:kern w:val="0"/>
      <w:lang w:eastAsia="ja-JP"/>
    </w:rPr>
  </w:style>
  <w:style w:type="character" w:styleId="Hyperlink">
    <w:name w:val="Hyperlink"/>
    <w:basedOn w:val="DefaultParagraphFont"/>
    <w:uiPriority w:val="99"/>
    <w:unhideWhenUsed/>
    <w:rsid w:val="3C66B5E3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4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7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4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2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86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8667438A20844DB8FFF525073227FB" ma:contentTypeVersion="15" ma:contentTypeDescription="Create a new document." ma:contentTypeScope="" ma:versionID="bdd646aa80608583eb1b9eaca7898c6a">
  <xsd:schema xmlns:xsd="http://www.w3.org/2001/XMLSchema" xmlns:xs="http://www.w3.org/2001/XMLSchema" xmlns:p="http://schemas.microsoft.com/office/2006/metadata/properties" xmlns:ns2="75f0f5b9-904d-4155-86f1-6bcc5d92637b" xmlns:ns3="3060d9bf-4855-4ce0-ae00-fab0ca57b719" targetNamespace="http://schemas.microsoft.com/office/2006/metadata/properties" ma:root="true" ma:fieldsID="348a570000c9495cd78f636af8aed28a" ns2:_="" ns3:_="">
    <xsd:import namespace="75f0f5b9-904d-4155-86f1-6bcc5d92637b"/>
    <xsd:import namespace="3060d9bf-4855-4ce0-ae00-fab0ca57b7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f0f5b9-904d-4155-86f1-6bcc5d926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60d9bf-4855-4ce0-ae00-fab0ca57b71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bc9c4716-8157-477a-a859-6c70fcbe4ea0}" ma:internalName="TaxCatchAll" ma:showField="CatchAllData" ma:web="3060d9bf-4855-4ce0-ae00-fab0ca57b7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060d9bf-4855-4ce0-ae00-fab0ca57b719" xsi:nil="true"/>
    <lcf76f155ced4ddcb4097134ff3c332f xmlns="75f0f5b9-904d-4155-86f1-6bcc5d92637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006140E-DFBA-4003-BAFD-D543181535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ADA14E-5AA8-46C9-903E-C4B3C63387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f0f5b9-904d-4155-86f1-6bcc5d92637b"/>
    <ds:schemaRef ds:uri="3060d9bf-4855-4ce0-ae00-fab0ca57b7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01FB96-81E6-4993-883C-E838F0434823}">
  <ds:schemaRefs>
    <ds:schemaRef ds:uri="http://schemas.microsoft.com/office/2006/metadata/properties"/>
    <ds:schemaRef ds:uri="http://schemas.microsoft.com/office/infopath/2007/PartnerControls"/>
    <ds:schemaRef ds:uri="3060d9bf-4855-4ce0-ae00-fab0ca57b719"/>
    <ds:schemaRef ds:uri="75f0f5b9-904d-4155-86f1-6bcc5d92637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20</Words>
  <Characters>4677</Characters>
  <Application>Microsoft Office Word</Application>
  <DocSecurity>0</DocSecurity>
  <Lines>38</Lines>
  <Paragraphs>10</Paragraphs>
  <ScaleCrop>false</ScaleCrop>
  <Company/>
  <LinksUpToDate>false</LinksUpToDate>
  <CharactersWithSpaces>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i, Shreesh</dc:creator>
  <cp:keywords/>
  <dc:description/>
  <cp:lastModifiedBy>Kim, Da-Woon</cp:lastModifiedBy>
  <cp:revision>29</cp:revision>
  <dcterms:created xsi:type="dcterms:W3CDTF">2026-01-15T12:26:00Z</dcterms:created>
  <dcterms:modified xsi:type="dcterms:W3CDTF">2026-02-17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770b6b-0926-4438-b14e-463c1bb8255c</vt:lpwstr>
  </property>
  <property fmtid="{D5CDD505-2E9C-101B-9397-08002B2CF9AE}" pid="3" name="ContentTypeId">
    <vt:lpwstr>0x010100408667438A20844DB8FFF525073227FB</vt:lpwstr>
  </property>
  <property fmtid="{D5CDD505-2E9C-101B-9397-08002B2CF9AE}" pid="4" name="MediaServiceImageTags">
    <vt:lpwstr/>
  </property>
</Properties>
</file>